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8EA" w:rsidRPr="00B87387" w:rsidRDefault="00AF48EA" w:rsidP="0053074A">
      <w:pPr>
        <w:rPr>
          <w:rFonts w:asciiTheme="majorBidi" w:eastAsia="Times New Roman" w:hAnsiTheme="majorBidi" w:cstheme="majorBidi"/>
          <w:b/>
          <w:bCs/>
          <w:i/>
          <w:iCs/>
          <w:color w:val="000000" w:themeColor="text1"/>
        </w:rPr>
      </w:pPr>
      <w:r w:rsidRPr="00C132AE">
        <w:rPr>
          <w:rFonts w:asciiTheme="majorBidi" w:eastAsia="Times New Roman" w:hAnsiTheme="majorBidi" w:cstheme="majorBidi"/>
          <w:b/>
          <w:bCs/>
          <w:i/>
          <w:iCs/>
          <w:color w:val="000000" w:themeColor="text1"/>
          <w:highlight w:val="yellow"/>
        </w:rPr>
        <w:t xml:space="preserve">Supplementary file 2. Risk of bias assessment using Newcastle-Ottawa scale of the studies included in </w:t>
      </w:r>
      <w:bookmarkStart w:id="0" w:name="_GoBack"/>
      <w:bookmarkEnd w:id="0"/>
      <w:r w:rsidR="001E5790" w:rsidRPr="00ED2C0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</w:rPr>
        <w:t>systematic review and meta-analysis on the disclosure of HIV/AIDS status to infected children, 1985-2021</w:t>
      </w:r>
    </w:p>
    <w:p w:rsidR="00AF48EA" w:rsidRPr="00B87387" w:rsidRDefault="00AF48EA" w:rsidP="00AF48EA">
      <w:pPr>
        <w:rPr>
          <w:rFonts w:asciiTheme="majorBidi" w:eastAsia="Times New Roman" w:hAnsiTheme="majorBidi" w:cstheme="majorBidi"/>
          <w:b/>
          <w:bCs/>
          <w:i/>
          <w:iCs/>
          <w:color w:val="000000" w:themeColor="tex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01"/>
        <w:gridCol w:w="1134"/>
        <w:gridCol w:w="1720"/>
        <w:gridCol w:w="2119"/>
        <w:gridCol w:w="1388"/>
        <w:gridCol w:w="1388"/>
      </w:tblGrid>
      <w:tr w:rsidR="00AF48EA" w:rsidRPr="00B87387" w:rsidTr="007301AD"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Study</w:t>
            </w:r>
          </w:p>
        </w:tc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Selection</w:t>
            </w:r>
          </w:p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(***)</w:t>
            </w:r>
          </w:p>
        </w:tc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Comparability</w:t>
            </w:r>
          </w:p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Exposure/outcome</w:t>
            </w:r>
          </w:p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(*)</w:t>
            </w:r>
          </w:p>
        </w:tc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Quality Assessment</w:t>
            </w:r>
          </w:p>
        </w:tc>
        <w:tc>
          <w:tcPr>
            <w:tcW w:w="0" w:type="auto"/>
            <w:vAlign w:val="center"/>
          </w:tcPr>
          <w:p w:rsidR="00AF48EA" w:rsidRPr="00B87387" w:rsidRDefault="00AF48EA" w:rsidP="007301AD">
            <w:pPr>
              <w:jc w:val="center"/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</w:pPr>
            <w:r w:rsidRPr="00B87387">
              <w:rPr>
                <w:rFonts w:ascii="AdvTT689d5d16.B" w:hAnsi="AdvTT689d5d16.B"/>
                <w:b/>
                <w:bCs/>
                <w:color w:val="231F20"/>
                <w:sz w:val="24"/>
                <w:szCs w:val="24"/>
              </w:rPr>
              <w:t>Quality Assessment score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Appiah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ppiah&lt;/Author&gt;&lt;Year&gt;2021&lt;/Year&gt;&lt;RecNum&gt;1&lt;/RecNum&gt;&lt;DisplayText&gt;[1]&lt;/DisplayText&gt;&lt;record&gt;&lt;rec-number&gt;1&lt;/rec-number&gt;&lt;foreign-keys&gt;&lt;key app="EN" db-id="0wae0a9dt5vef7e052up95wldxasxz9srede"&gt;1&lt;/key&gt;&lt;/foreign-keys&gt;&lt;ref-type name="Journal Article"&gt;17&lt;/ref-type&gt;&lt;contributors&gt;&lt;authors&gt;&lt;author&gt;Appiah, Seth Christopher Yaw&lt;/author&gt;&lt;author&gt;Ivanova, Olena&lt;/author&gt;&lt;author&gt;Hoelscher, Michael&lt;/author&gt;&lt;author&gt;Kroidl, Inge&lt;/author&gt;&lt;author&gt;Dapaah, Jonathan Mensah&lt;/author&gt;&lt;/authors&gt;&lt;/contributors&gt;&lt;titles&gt;&lt;title&gt;Disclosure of HIV/AIDS status to infected children in Ghana – A north-south comparison of barriers and enablers&lt;/title&gt;&lt;secondary-title&gt;Children and Youth Services Review&lt;/secondary-title&gt;&lt;/titles&gt;&lt;periodical&gt;&lt;full-title&gt;Children and Youth Services Review&lt;/full-title&gt;&lt;/periodical&gt;&lt;pages&gt;105753&lt;/pages&gt;&lt;volume&gt;122&lt;/volume&gt;&lt;keywords&gt;&lt;keyword&gt;Disclosure&lt;/keyword&gt;&lt;keyword&gt;HIV&lt;/keyword&gt;&lt;keyword&gt;AIDS&lt;/keyword&gt;&lt;keyword&gt;Paediatric&lt;/keyword&gt;&lt;keyword&gt;Children&lt;/keyword&gt;&lt;keyword&gt;Adolescents&lt;/keyword&gt;&lt;keyword&gt;Barriers&lt;/keyword&gt;&lt;keyword&gt;Southern Ghana&lt;/keyword&gt;&lt;keyword&gt;Northern Ghana&lt;/keyword&gt;&lt;/keywords&gt;&lt;dates&gt;&lt;year&gt;2021&lt;/year&gt;&lt;pub-dates&gt;&lt;date&gt;2021/03/01/&lt;/date&gt;&lt;/pub-dates&gt;&lt;/dates&gt;&lt;isbn&gt;0190-7409&lt;/isbn&gt;&lt;urls&gt;&lt;related-urls&gt;&lt;url&gt;https://www.sciencedirect.com/science/article/pii/S0190740920321757&lt;/url&gt;&lt;/related-urls&gt;&lt;/urls&gt;&lt;electronic-resource-num&gt;https://doi.org/10.1016/j.childyouth.2020.105753&lt;/electronic-resource-num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" w:tooltip="Appiah, 2021 #1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Abegaz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YmVnYXo8L0F1dGhvcj48WWVhcj4yMDE5PC9ZZWFyPjxS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YmVnYXo8L0F1dGhvcj48WWVhcj4yMDE5PC9ZZWFyPjxS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" w:tooltip="Abegaz, 2019 #2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Alemu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emu&lt;/Author&gt;&lt;Year&gt;2013&lt;/Year&gt;&lt;RecNum&gt;3&lt;/RecNum&gt;&lt;DisplayText&gt;[3]&lt;/DisplayText&gt;&lt;record&gt;&lt;rec-number&gt;3&lt;/rec-number&gt;&lt;foreign-keys&gt;&lt;key app="EN" db-id="0wae0a9dt5vef7e052up95wldxasxz9srede"&gt;3&lt;/key&gt;&lt;/foreign-keys&gt;&lt;ref-type name="Journal Article"&gt;17&lt;/ref-type&gt;&lt;contributors&gt;&lt;authors&gt;&lt;author&gt;Alemu, A&lt;/author&gt;&lt;author&gt;Berhanu, B&lt;/author&gt;&lt;author&gt;Emishaw, S&lt;/author&gt;&lt;/authors&gt;&lt;/contributors&gt;&lt;titles&gt;&lt;title&gt;Challenges of caregivers to disclose their children’s HIV positive status receiving highly active antiretroviral therapy at pediatric antiretroviral therapy clinics in Bahir Dar, North West Ethiopia&lt;/title&gt;&lt;secondary-title&gt;J AIDS Clin Res&lt;/secondary-title&gt;&lt;/titles&gt;&lt;periodical&gt;&lt;full-title&gt;J AIDS Clin Res&lt;/full-title&gt;&lt;/periodical&gt;&lt;pages&gt;1-7&lt;/pages&gt;&lt;volume&gt;4&lt;/volume&gt;&lt;number&gt;253&lt;/number&gt;&lt;dates&gt;&lt;year&gt;2013&lt;/year&gt;&lt;/dates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" w:tooltip="Alemu, 2013 #3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Lench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ncha&lt;/Author&gt;&lt;Year&gt;2018&lt;/Year&gt;&lt;RecNum&gt;4&lt;/RecNum&gt;&lt;DisplayText&gt;[4]&lt;/DisplayText&gt;&lt;record&gt;&lt;rec-number&gt;4&lt;/rec-number&gt;&lt;foreign-keys&gt;&lt;key app="EN" db-id="0wae0a9dt5vef7e052up95wldxasxz9srede"&gt;4&lt;/key&gt;&lt;/foreign-keys&gt;&lt;ref-type name="Journal Article"&gt;17&lt;/ref-type&gt;&lt;contributors&gt;&lt;authors&gt;&lt;author&gt;Lencha, B.&lt;/author&gt;&lt;author&gt;Ameya, G.&lt;/author&gt;&lt;/authors&gt;&lt;/contributors&gt;&lt;auth-address&gt;Department of Public Health, Goba Referral Hospital, Maddawalabu University, Bale-Goba, Addis Ababa, Ethiopia.&lt;/auth-address&gt;&lt;titles&gt;&lt;title&gt;Human immunodeficiency virus infection disclosure status to infected school aged children and associated factors in bale zone, Southeast Ethiopia: cross sectional study&lt;/title&gt;&lt;/titles&gt;&lt;pages&gt;356&lt;/pages&gt;&lt;volume&gt;18&lt;/volume&gt;&lt;number&gt;1&lt;/number&gt;&lt;dates&gt;&lt;year&gt;2018&lt;/year&gt;&lt;pub-dates&gt;&lt;date&gt;Nov 15&lt;/date&gt;&lt;/pub-dates&gt;&lt;/dates&gt;&lt;isbn&gt;1471-2431&lt;/isbn&gt;&lt;accession-num&gt;30442118&lt;/accession-num&gt;&lt;urls&gt;&lt;/urls&gt;&lt;electronic-resource-num&gt;10.1186/s12887-018-1336-z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4" w:tooltip="Lencha, 2018 #4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4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Neges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egese&lt;/Author&gt;&lt;Year&gt;2012&lt;/Year&gt;&lt;RecNum&gt;5&lt;/RecNum&gt;&lt;DisplayText&gt;[5]&lt;/DisplayText&gt;&lt;record&gt;&lt;rec-number&gt;5&lt;/rec-number&gt;&lt;foreign-keys&gt;&lt;key app="EN" db-id="0wae0a9dt5vef7e052up95wldxasxz9srede"&gt;5&lt;/key&gt;&lt;/foreign-keys&gt;&lt;ref-type name="Journal Article"&gt;17&lt;/ref-type&gt;&lt;contributors&gt;&lt;authors&gt;&lt;author&gt;Negese, D.&lt;/author&gt;&lt;author&gt;Addis, K.&lt;/author&gt;&lt;author&gt;Awoke, A.&lt;/author&gt;&lt;author&gt;Birhanu, Z.&lt;/author&gt;&lt;author&gt;Muluye, D.&lt;/author&gt;&lt;author&gt;Yifru, S.&lt;/author&gt;&lt;author&gt;Megabiaw, B.&lt;/author&gt;&lt;/authors&gt;&lt;/contributors&gt;&lt;auth-address&gt;Institute of Public Health, College of Medicine and Health Sciences, University of Gondar, P.O. BOX 196, Gondar, Ethiopia.&lt;/auth-address&gt;&lt;titles&gt;&lt;title&gt;HIV-Positive Status Disclosure and Associated Factors among Children in North Gondar, Northwest Ethiopia&lt;/title&gt;&lt;secondary-title&gt;Isrn aids&lt;/secondary-title&gt;&lt;alt-title&gt;Isrn aids&lt;/alt-title&gt;&lt;/titles&gt;&lt;periodical&gt;&lt;full-title&gt;Isrn aids&lt;/full-title&gt;&lt;abbr-1&gt;Isrn aids&lt;/abbr-1&gt;&lt;/periodical&gt;&lt;alt-periodical&gt;&lt;full-title&gt;Isrn aids&lt;/full-title&gt;&lt;abbr-1&gt;Isrn aids&lt;/abbr-1&gt;&lt;/alt-periodical&gt;&lt;pages&gt;485720&lt;/pages&gt;&lt;volume&gt;2012&lt;/volume&gt;&lt;edition&gt;2012/01/01&lt;/edition&gt;&lt;dates&gt;&lt;year&gt;2012&lt;/year&gt;&lt;/dates&gt;&lt;isbn&gt;2090-939X (Print)&amp;#xD;2090-939x&lt;/isbn&gt;&lt;accession-num&gt;24052875&lt;/accession-num&gt;&lt;urls&gt;&lt;/urls&gt;&lt;custom2&gt;Pmc3767337&lt;/custom2&gt;&lt;electronic-resource-num&gt;10.5402/2012/485720&lt;/electronic-resource-num&gt;&lt;remote-database-provider&gt;Nlm&lt;/remote-database-provider&gt;&lt;language&gt;eng&lt;/language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5" w:tooltip="Negese, 2012 #5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5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een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eena&lt;/Author&gt;&lt;Year&gt;2018&lt;/Year&gt;&lt;RecNum&gt;6&lt;/RecNum&gt;&lt;DisplayText&gt;[6]&lt;/DisplayText&gt;&lt;record&gt;&lt;rec-number&gt;6&lt;/rec-number&gt;&lt;foreign-keys&gt;&lt;key app="EN" db-id="0wae0a9dt5vef7e052up95wldxasxz9srede"&gt;6&lt;/key&gt;&lt;/foreign-keys&gt;&lt;ref-type name="Journal Article"&gt;17&lt;/ref-type&gt;&lt;contributors&gt;&lt;authors&gt;&lt;author&gt;Meena, R.&lt;/author&gt;&lt;author&gt;Hemal, A.&lt;/author&gt;&lt;author&gt;Arora, S. K.&lt;/author&gt;&lt;/authors&gt;&lt;/contributors&gt;&lt;auth-address&gt;Department of Pediatrics, Post Graduate Institute of Medical Education &amp;amp; Research and Dr. Ram Manohar Lohia Hospital, Baba Kharag Singh Marg, New Delhi 110001, India.&lt;/auth-address&gt;&lt;titles&gt;&lt;title&gt;Pediatric HIV Disclosure in Northern India: Evaluation of Its Prevalence, Perceptions amongst Caregivers, and Its Impact on CLHIV&lt;/title&gt;&lt;/titles&gt;&lt;pages&gt;2840467&lt;/pages&gt;&lt;volume&gt;2018&lt;/volume&gt;&lt;dates&gt;&lt;year&gt;2018&lt;/year&gt;&lt;/dates&gt;&lt;isbn&gt;2090-1240 (Print)&amp;#xD;2090-1240&lt;/isbn&gt;&lt;accession-num&gt;30473886&lt;/accession-num&gt;&lt;urls&gt;&lt;/urls&gt;&lt;electronic-resource-num&gt;10.1155/2018/2840467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6" w:tooltip="Meena, 2018 #6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6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Bajari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jaria&lt;/Author&gt;&lt;Year&gt;2020&lt;/Year&gt;&lt;RecNum&gt;7&lt;/RecNum&gt;&lt;DisplayText&gt;[7]&lt;/DisplayText&gt;&lt;record&gt;&lt;rec-number&gt;7&lt;/rec-number&gt;&lt;foreign-keys&gt;&lt;key app="EN" db-id="0wae0a9dt5vef7e052up95wldxasxz9srede"&gt;7&lt;/key&gt;&lt;/foreign-keys&gt;&lt;ref-type name="Journal Article"&gt;17&lt;/ref-type&gt;&lt;contributors&gt;&lt;authors&gt;&lt;author&gt;Bajaria, S.&lt;/author&gt;&lt;author&gt;Exavery, A.&lt;/author&gt;&lt;/authors&gt;&lt;/contributors&gt;&lt;auth-address&gt;Ifakara Health Institue, P. O. Box 78373, Dar es Salaam, Tanzania.&lt;/auth-address&gt;&lt;titles&gt;&lt;title&gt;Factors Associated with HIV Status Disclosure to Orphans and Vulnerable Children Living with HIV: Results from a Longitudinal Study in Tanzania&lt;/title&gt;&lt;/titles&gt;&lt;pages&gt;6663596&lt;/pages&gt;&lt;volume&gt;2020&lt;/volume&gt;&lt;dates&gt;&lt;year&gt;2020&lt;/year&gt;&lt;/dates&gt;&lt;isbn&gt;2090-1240 (Print)&amp;#xD;2090-1240&lt;/isbn&gt;&lt;accession-num&gt;33425383&lt;/accession-num&gt;&lt;urls&gt;&lt;/urls&gt;&lt;electronic-resource-num&gt;10.1155/2020/6663596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7" w:tooltip="Bajaria, 2020 #7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7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Bulali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ulali&lt;/Author&gt;&lt;Year&gt;2018&lt;/Year&gt;&lt;RecNum&gt;8&lt;/RecNum&gt;&lt;DisplayText&gt;[8]&lt;/DisplayText&gt;&lt;record&gt;&lt;rec-number&gt;8&lt;/rec-number&gt;&lt;foreign-keys&gt;&lt;key app="EN" db-id="0wae0a9dt5vef7e052up95wldxasxz9srede"&gt;8&lt;/key&gt;&lt;/foreign-keys&gt;&lt;ref-type name="Journal Article"&gt;17&lt;/ref-type&gt;&lt;contributors&gt;&lt;authors&gt;&lt;author&gt;Bulali, R. E.&lt;/author&gt;&lt;author&gt;Kibusi, S. M.&lt;/author&gt;&lt;/authors&gt;&lt;/contributors&gt;&lt;auth-address&gt;School of Nursing and Public Health, College of Health Science, University of Dodoma, Dodoma, Tanzania.&lt;/auth-address&gt;&lt;titles&gt;&lt;title&gt;Factors Associated with HIV Status Disclosure and Its Effect on Treatment Adherence and Quality of Life among Children 6-17 Years on Antiretroviral Therapy in Southern Highlands Zone, Tanzania: Unmatched Case Control Study&lt;/title&gt;&lt;/titles&gt;&lt;pages&gt;8058291&lt;/pages&gt;&lt;volume&gt;2018&lt;/volume&gt;&lt;dates&gt;&lt;year&gt;2018&lt;/year&gt;&lt;/dates&gt;&lt;isbn&gt;1687-9740 (Print)&amp;#xD;1687-9740&lt;/isbn&gt;&lt;accession-num&gt;30046314&lt;/accession-num&gt;&lt;urls&gt;&lt;/urls&gt;&lt;electronic-resource-num&gt;10.1155/2018/8058291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8" w:tooltip="Bulali, 2018 #8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8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Namasopo-Olej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YW1hc29wby1PbGVqYTwvQXV0aG9yPjxZZWFyPjIwMTU8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YW1hc29wby1PbGVqYTwvQXV0aG9yPjxZZWFyPjIwMTU8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" w:tooltip="Namasopo-Oleja, 2015 #9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Atwiin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dHdpaW5lPC9BdXRob3I+PFllYXI+MjAxNTwvWWVhcj48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dHdpaW5lPC9BdXRob3I+PFllYXI+MjAxNTwvWWVhcj48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0" w:tooltip="Atwiine, 2015 #10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0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engesh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ZW5nZXNoYTwvQXV0aG9yPjxZZWFyPjIwMTg8L1llYXI+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ZW5nZXNoYTwvQXV0aG9yPjxZZWFyPjIwMTg8L1llYXI+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1" w:tooltip="Mengesha, 2018 #11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1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Vreeman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cmVlbWFuPC9BdXRob3I+PFllYXI+MjAxNTwvWWVhcj48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cmVlbWFuPC9BdXRob3I+PFllYXI+MjAxNTwvWWVhcj48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2" w:tooltip="Vreeman, 2015 #12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2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Paintsil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QYWludHNpbDwvQXV0aG9yPjxZZWFyPjIwMjA8L1llYXI+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QYWludHNpbDwvQXV0aG9yPjxZZWFyPjIwMjA8L1llYXI+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3" w:tooltip="Paintsil, 2020 #13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3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Cluver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bHV2ZXI8L0F1dGhvcj48WWVhcj4yMDE1PC9ZZWFyPjxS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bHV2ZXI8L0F1dGhvcj48WWVhcj4yMDE1PC9ZZWFyPjxS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4" w:tooltip="Cluver, 2015 #14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4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Nzot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em90YTwvQXV0aG9yPjxZZWFyPjIwMTU8L1llYXI+PFJl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em90YTwvQXV0aG9yPjxZZWFyPjIwMTU8L1llYXI+PFJl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5" w:tooltip="Nzota, 2015 #15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5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Ayel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yele&lt;/Author&gt;&lt;Year&gt;2021&lt;/Year&gt;&lt;RecNum&gt;16&lt;/RecNum&gt;&lt;DisplayText&gt;[16]&lt;/DisplayText&gt;&lt;record&gt;&lt;rec-number&gt;16&lt;/rec-number&gt;&lt;foreign-keys&gt;&lt;key app="EN" db-id="0wae0a9dt5vef7e052up95wldxasxz9srede"&gt;16&lt;/key&gt;&lt;/foreign-keys&gt;&lt;ref-type name="Journal Article"&gt;17&lt;/ref-type&gt;&lt;contributors&gt;&lt;authors&gt;&lt;author&gt;Ayele, Wolde Melese&lt;/author&gt;&lt;/authors&gt;&lt;/contributors&gt;&lt;titles&gt;&lt;title&gt;Determinants of HIV/AIDS Disclosure in Pediatrics Age from 5-14 Years on ART&lt;/title&gt;&lt;secondary-title&gt;Journal of AIDS &amp;amp; Clinical Research&lt;/secondary-title&gt;&lt;/titles&gt;&lt;periodical&gt;&lt;full-title&gt;Journal of AIDS &amp;amp; Clinical Research&lt;/full-title&gt;&lt;/periodical&gt;&lt;volume&gt;12&lt;/volume&gt;&lt;number&gt;2&lt;/number&gt;&lt;dates&gt;&lt;year&gt;2021&lt;/year&gt;&lt;/dates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6" w:tooltip="Ayele, 2021 #16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6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Tamir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amir&lt;/Author&gt;&lt;Year&gt;2014&lt;/Year&gt;&lt;RecNum&gt;17&lt;/RecNum&gt;&lt;DisplayText&gt;[17]&lt;/DisplayText&gt;&lt;record&gt;&lt;rec-number&gt;17&lt;/rec-number&gt;&lt;foreign-keys&gt;&lt;key app="EN" db-id="0wae0a9dt5vef7e052up95wldxasxz9srede"&gt;17&lt;/key&gt;&lt;/foreign-keys&gt;&lt;ref-type name="Journal Article"&gt;17&lt;/ref-type&gt;&lt;contributors&gt;&lt;authors&gt;&lt;author&gt;Tamir, Yezihalem&lt;/author&gt;&lt;author&gt;Aychiluhem, Mekonen&lt;/author&gt;&lt;author&gt;Jara, Dube&lt;/author&gt;&lt;/authors&gt;&lt;/contributors&gt;&lt;titles&gt;&lt;title&gt;Disclosure status and associated factors among children living with HIV in east Gojjam, northwest of Ethiopia&lt;/title&gt;&lt;secondary-title&gt;Qual Prim Care&lt;/secondary-title&gt;&lt;/titles&gt;&lt;periodical&gt;&lt;full-title&gt;Qual Prim Care&lt;/full-title&gt;&lt;/periodical&gt;&lt;pages&gt;223-30&lt;/pages&gt;&lt;volume&gt;23&lt;/volume&gt;&lt;number&gt;4&lt;/number&gt;&lt;dates&gt;&lt;year&gt;2014&lt;/year&gt;&lt;/dates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7" w:tooltip="Tamir, 2014 #17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7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Bhattacharya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hattacharya&lt;/Author&gt;&lt;Year&gt;2011&lt;/Year&gt;&lt;RecNum&gt;18&lt;/RecNum&gt;&lt;DisplayText&gt;[18]&lt;/DisplayText&gt;&lt;record&gt;&lt;rec-number&gt;18&lt;/rec-number&gt;&lt;foreign-keys&gt;&lt;key app="EN" db-id="0wae0a9dt5vef7e052up95wldxasxz9srede"&gt;18&lt;/key&gt;&lt;/foreign-keys&gt;&lt;ref-type name="Journal Article"&gt;17&lt;/ref-type&gt;&lt;contributors&gt;&lt;authors&gt;&lt;author&gt;Bhattacharya, M.&lt;/author&gt;&lt;author&gt;Dubey, A. P.&lt;/author&gt;&lt;author&gt;Sharma, M.&lt;/author&gt;&lt;/authors&gt;&lt;/contributors&gt;&lt;auth-address&gt;Department of Pediatrics, Maulana Azad Medical College and Lok Nayak Hospital, New Delhi, India. drmalvikab@gmail.com&lt;/auth-address&gt;&lt;titles&gt;&lt;title&gt;Patterns of diagnosis disclosure and its correlates in HIV-Infected North Indian children&lt;/title&gt;&lt;secondary-title&gt;J Trop Pediatr&lt;/secondary-title&gt;&lt;alt-title&gt;Journal of tropical pediatrics&lt;/alt-title&gt;&lt;/titles&gt;&lt;periodical&gt;&lt;full-title&gt;J Trop Pediatr&lt;/full-title&gt;&lt;abbr-1&gt;Journal of tropical pediatrics&lt;/abbr-1&gt;&lt;/periodical&gt;&lt;alt-periodical&gt;&lt;full-title&gt;J Trop Pediatr&lt;/full-title&gt;&lt;abbr-1&gt;Journal of tropical pediatrics&lt;/abbr-1&gt;&lt;/alt-periodical&gt;&lt;pages&gt;405-11&lt;/pages&gt;&lt;volume&gt;57&lt;/volume&gt;&lt;number&gt;6&lt;/number&gt;&lt;edition&gt;2010/12/15&lt;/edition&gt;&lt;keywords&gt;&lt;keyword&gt;Anti-HIV Agents/therapeutic use&lt;/keyword&gt;&lt;keyword&gt;Caregivers&lt;/keyword&gt;&lt;keyword&gt;Child&lt;/keyword&gt;&lt;keyword&gt;Cross-Sectional Studies&lt;/keyword&gt;&lt;keyword&gt;Disclosure/*statistics &amp;amp; numerical data&lt;/keyword&gt;&lt;keyword&gt;Female&lt;/keyword&gt;&lt;keyword&gt;*HIV Infections/diagnosis/drug therapy/transmission&lt;/keyword&gt;&lt;keyword&gt;Humans&lt;/keyword&gt;&lt;keyword&gt;India&lt;/keyword&gt;&lt;keyword&gt;Logistic Models&lt;/keyword&gt;&lt;keyword&gt;Male&lt;/keyword&gt;&lt;keyword&gt;Parent-Child Relations&lt;/keyword&gt;&lt;keyword&gt;Socioeconomic Factors&lt;/keyword&gt;&lt;keyword&gt;Surveys and Questionnaires&lt;/keyword&gt;&lt;/keywords&gt;&lt;dates&gt;&lt;year&gt;2011&lt;/year&gt;&lt;pub-dates&gt;&lt;date&gt;Dec&lt;/date&gt;&lt;/pub-dates&gt;&lt;/dates&gt;&lt;isbn&gt;0142-6338&lt;/isbn&gt;&lt;accession-num&gt;21149240&lt;/accession-num&gt;&lt;urls&gt;&lt;/urls&gt;&lt;electronic-resource-num&gt;10.1093/tropej/fmq115&lt;/electronic-resource-num&gt;&lt;remote-database-provider&gt;Nlm&lt;/remote-database-provider&gt;&lt;language&gt;eng&lt;/language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8" w:tooltip="Bhattacharya, 2011 #18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8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Okechukwu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kechukwu AA&lt;/Author&gt;&lt;Year&gt;2018&lt;/Year&gt;&lt;RecNum&gt;19&lt;/RecNum&gt;&lt;DisplayText&gt;[19]&lt;/DisplayText&gt;&lt;record&gt;&lt;rec-number&gt;19&lt;/rec-number&gt;&lt;foreign-keys&gt;&lt;key app="EN" db-id="0wae0a9dt5vef7e052up95wldxasxz9srede"&gt;19&lt;/key&gt;&lt;/foreign-keys&gt;&lt;ref-type name="Journal Article"&gt;17&lt;/ref-type&gt;&lt;contributors&gt;&lt;authors&gt;&lt;author&gt;Okechukwu AA, Offong U and Ekop E. &lt;/author&gt;&lt;/authors&gt;&lt;/contributors&gt;&lt;titles&gt;&lt;title&gt;Disclosure of HIV Status to Infected Children and Adolescents by Their Parents/Caregivers in a Tertiary Health Facility in Abuja, Nigeria. &lt;/title&gt;&lt;secondary-title&gt;Austin Journal of HIV/AIDS Research&lt;/secondary-title&gt;&lt;/titles&gt;&lt;periodical&gt;&lt;full-title&gt;Austin Journal of HIV/AIDS Research&lt;/full-title&gt;&lt;/periodical&gt;&lt;pages&gt;1040&lt;/pages&gt;&lt;volume&gt;5&lt;/volume&gt;&lt;number&gt;1&lt;/number&gt;&lt;dates&gt;&lt;year&gt;2018&lt;/year&gt;&lt;/dates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19" w:tooltip="Okechukwu AA, 2018 #19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19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ut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ta&lt;/Author&gt;&lt;Year&gt;2020&lt;/Year&gt;&lt;RecNum&gt;20&lt;/RecNum&gt;&lt;DisplayText&gt;[20]&lt;/DisplayText&gt;&lt;record&gt;&lt;rec-number&gt;20&lt;/rec-number&gt;&lt;foreign-keys&gt;&lt;key app="EN" db-id="0wae0a9dt5vef7e052up95wldxasxz9srede"&gt;20&lt;/key&gt;&lt;/foreign-keys&gt;&lt;ref-type name="Journal Article"&gt;17&lt;/ref-type&gt;&lt;contributors&gt;&lt;authors&gt;&lt;author&gt;Guta, A.&lt;/author&gt;&lt;author&gt;Areri, H. A.&lt;/author&gt;&lt;author&gt;Anteab, K.&lt;/author&gt;&lt;author&gt;Abera, L.&lt;/author&gt;&lt;/authors&gt;&lt;/contributors&gt;&lt;auth-address&gt;Department of Midwifery, College of Medicine and Health Science, Dire Dawa University, Dire Dawa, Ethiopia.&amp;#xD;College of Health Science, Addis Ababa University, Addis Ababa, Ethiopia.&lt;/auth-address&gt;&lt;titles&gt;&lt;title&gt;HIV-positive status disclosure and associated factors among children in public health facilities in Dire Dawa, Eastern Ethiopia: A cross-sectional study&lt;/title&gt;&lt;secondary-title&gt;PLoS One&lt;/secondary-title&gt;&lt;/titles&gt;&lt;periodical&gt;&lt;full-title&gt;PLoS One&lt;/full-title&gt;&lt;/periodical&gt;&lt;pages&gt;e0239767&lt;/pages&gt;&lt;volume&gt;15&lt;/volume&gt;&lt;number&gt;10&lt;/number&gt;&lt;dates&gt;&lt;year&gt;2020&lt;/year&gt;&lt;/dates&gt;&lt;isbn&gt;1932-6203&lt;/isbn&gt;&lt;accession-num&gt;33044968&lt;/accession-num&gt;&lt;urls&gt;&lt;/urls&gt;&lt;electronic-resource-num&gt;10.1371/journal.pone.0239767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0" w:tooltip="Guta, 2020 #20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0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van </w:t>
            </w: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Elsland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an Elsland&lt;/Author&gt;&lt;Year&gt;2019&lt;/Year&gt;&lt;RecNum&gt;56&lt;/RecNum&gt;&lt;DisplayText&gt;[21]&lt;/DisplayText&gt;&lt;record&gt;&lt;rec-number&gt;56&lt;/rec-number&gt;&lt;foreign-keys&gt;&lt;key app="EN" db-id="0wae0a9dt5vef7e052up95wldxasxz9srede"&gt;56&lt;/key&gt;&lt;/foreign-keys&gt;&lt;ref-type name="Journal Article"&gt;17&lt;/ref-type&gt;&lt;contributors&gt;&lt;authors&gt;&lt;author&gt;van Elsland, Sabine L.&lt;/author&gt;&lt;author&gt;Peters, Remco P. H.&lt;/author&gt;&lt;author&gt;Grobbelaar, Cornelis&lt;/author&gt;&lt;author&gt;Ketelo, Patiswa&lt;/author&gt;&lt;author&gt;Kok, Maarten O.&lt;/author&gt;&lt;author&gt;Cotton, Mark F.&lt;/author&gt;&lt;author&gt;van Furth, A. Marceline&lt;/author&gt;&lt;/authors&gt;&lt;/contributors&gt;&lt;titles&gt;&lt;title&gt;Disclosure of human immunodeficiency virus status to children in South Africa: A comprehensive analysis&lt;/title&gt;&lt;secondary-title&gt;Southern African journal of HIV medicine&lt;/secondary-title&gt;&lt;alt-title&gt;South Afr J HIV Med&lt;/alt-title&gt;&lt;/titles&gt;&lt;periodical&gt;&lt;full-title&gt;Southern African journal of HIV medicine&lt;/full-title&gt;&lt;abbr-1&gt;South Afr J HIV Med&lt;/abbr-1&gt;&lt;/periodical&gt;&lt;alt-periodical&gt;&lt;full-title&gt;Southern African journal of HIV medicine&lt;/full-title&gt;&lt;abbr-1&gt;South Afr J HIV Med&lt;/abbr-1&gt;&lt;/alt-periodical&gt;&lt;pages&gt;884-884&lt;/pages&gt;&lt;volume&gt;20&lt;/volume&gt;&lt;number&gt;1&lt;/number&gt;&lt;keywords&gt;&lt;keyword&gt;Child&lt;/keyword&gt;&lt;keyword&gt;Disclosure&lt;/keyword&gt;&lt;keyword&gt;HIV&lt;/keyword&gt;&lt;keyword&gt;Paediatric&lt;/keyword&gt;&lt;keyword&gt;Quality of life&lt;/keyword&gt;&lt;keyword&gt;South Africa&lt;/keyword&gt;&lt;/keywords&gt;&lt;dates&gt;&lt;year&gt;2019&lt;/year&gt;&lt;/dates&gt;&lt;publisher&gt;AOSIS&lt;/publisher&gt;&lt;isbn&gt;2078-6751&amp;#xD;1608-9693&lt;/isbn&gt;&lt;accession-num&gt;31534786&lt;/accession-num&gt;&lt;urls&gt;&lt;related-urls&gt;&lt;url&gt;https://pubmed.ncbi.nlm.nih.gov/31534786&lt;/url&gt;&lt;url&gt;https://www.ncbi.nlm.nih.gov/pmc/articles/PMC6739545/&lt;/url&gt;&lt;/related-urls&gt;&lt;/urls&gt;&lt;electronic-resource-num&gt;10.4102/sajhivmed.v20i1.884&lt;/electronic-resource-num&gt;&lt;remote-database-name&gt;PubMed&lt;/remote-database-name&gt;&lt;language&gt;eng&lt;/language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1" w:tooltip="van Elsland, 2019 #56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1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adib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diba&lt;/Author&gt;&lt;Year&gt;2013&lt;/Year&gt;&lt;RecNum&gt;22&lt;/RecNum&gt;&lt;DisplayText&gt;[22]&lt;/DisplayText&gt;&lt;record&gt;&lt;rec-number&gt;22&lt;/rec-number&gt;&lt;foreign-keys&gt;&lt;key app="EN" db-id="0wae0a9dt5vef7e052up95wldxasxz9srede"&gt;22&lt;/key&gt;&lt;/foreign-keys&gt;&lt;ref-type name="Journal Article"&gt;17&lt;/ref-type&gt;&lt;contributors&gt;&lt;authors&gt;&lt;author&gt;Madiba, Sphiwe&lt;/author&gt;&lt;author&gt;Mahloko, Johanna&lt;/author&gt;&lt;author&gt;Mokwena, Kebogile&lt;/author&gt;&lt;/authors&gt;&lt;/contributors&gt;&lt;titles&gt;&lt;title&gt;Prevalence and factors associated with disclosure of HIV diagnosis to infected children receiving antiretroviral treatment in public health care facilities in Gauteng, South Africa&lt;/title&gt;&lt;secondary-title&gt;J Clin Res HIV AIDS Prev&lt;/secondary-title&gt;&lt;/titles&gt;&lt;periodical&gt;&lt;full-title&gt;J Clin Res HIV AIDS Prev&lt;/full-title&gt;&lt;/periodical&gt;&lt;pages&gt;13-23&lt;/pages&gt;&lt;volume&gt;1&lt;/volume&gt;&lt;number&gt;2&lt;/number&gt;&lt;dates&gt;&lt;year&gt;2013&lt;/year&gt;&lt;/dates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2" w:tooltip="Madiba, 2013 #22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2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Shallo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Tassew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llo&lt;/Author&gt;&lt;Year&gt;2020&lt;/Year&gt;&lt;RecNum&gt;23&lt;/RecNum&gt;&lt;DisplayText&gt;[23]&lt;/DisplayText&gt;&lt;record&gt;&lt;rec-number&gt;23&lt;/rec-number&gt;&lt;foreign-keys&gt;&lt;key app="EN" db-id="0wae0a9dt5vef7e052up95wldxasxz9srede"&gt;23&lt;/key&gt;&lt;/foreign-keys&gt;&lt;ref-type name="Journal Article"&gt;17&lt;/ref-type&gt;&lt;contributors&gt;&lt;authors&gt;&lt;author&gt;Shallo, S. A.&lt;/author&gt;&lt;author&gt;Tassew, M.&lt;/author&gt;&lt;/authors&gt;&lt;/contributors&gt;&lt;auth-address&gt;Department of Public Health, College of Medicine and Health Sciences, Ambo University, Ambo, Ethiopia.&amp;#xD;Department of Pediatrics and Child Health, College of Medicine and Health Sciences, Ambo University, Ambo, Ethiopia.&lt;/auth-address&gt;&lt;titles&gt;&lt;title&gt;HIV Positive Status Disclosure and Its Associated Factors Among Children on Antiretroviral Therapy in West Shoa Zone, Western Ethiopia, 2019: A Mixed Method Cross-Sectional Study&lt;/title&gt;&lt;secondary-title&gt;J Multidiscip Healthc&lt;/secondary-title&gt;&lt;alt-title&gt;Journal of multidisciplinary healthcare&lt;/alt-title&gt;&lt;/titles&gt;&lt;periodical&gt;&lt;full-title&gt;J Multidiscip Healthc&lt;/full-title&gt;&lt;abbr-1&gt;Journal of multidisciplinary healthcare&lt;/abbr-1&gt;&lt;/periodical&gt;&lt;alt-periodical&gt;&lt;full-title&gt;J Multidiscip Healthc&lt;/full-title&gt;&lt;abbr-1&gt;Journal of multidisciplinary healthcare&lt;/abbr-1&gt;&lt;/alt-periodical&gt;&lt;pages&gt;507-517&lt;/pages&gt;&lt;volume&gt;13&lt;/volume&gt;&lt;edition&gt;2020/07/02&lt;/edition&gt;&lt;dates&gt;&lt;year&gt;2020&lt;/year&gt;&lt;/dates&gt;&lt;isbn&gt;1178-2390 (Print)&amp;#xD;1178-2390&lt;/isbn&gt;&lt;accession-num&gt;32606722&lt;/accession-num&gt;&lt;urls&gt;&lt;/urls&gt;&lt;custom2&gt;Pmc7305934&lt;/custom2&gt;&lt;electronic-resource-num&gt;10.2147/jmdh.s258851&lt;/electronic-resource-num&gt;&lt;remote-database-provider&gt;Nlm&lt;/remote-database-provider&gt;&lt;language&gt;eng&lt;/language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3" w:tooltip="Shallo, 2020 #23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3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Finnegan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innegan&lt;/Author&gt;&lt;Year&gt;2019&lt;/Year&gt;&lt;RecNum&gt;24&lt;/RecNum&gt;&lt;DisplayText&gt;[24]&lt;/DisplayText&gt;&lt;record&gt;&lt;rec-number&gt;24&lt;/rec-number&gt;&lt;foreign-keys&gt;&lt;key app="EN" db-id="0wae0a9dt5vef7e052up95wldxasxz9srede"&gt;24&lt;/key&gt;&lt;/foreign-keys&gt;&lt;ref-type name="Journal Article"&gt;17&lt;/ref-type&gt;&lt;contributors&gt;&lt;authors&gt;&lt;author&gt;Finnegan, A.&lt;/author&gt;&lt;author&gt;Langhaug, L.&lt;/author&gt;&lt;author&gt;Schenk, K.&lt;/author&gt;&lt;/authors&gt;&lt;/contributors&gt;&lt;auth-address&gt;Duke Global Health Institute, Durham, North Carolina, United States of America.&amp;#xD;REPSSI, Belvedere, Harare, Zimbabwe.&lt;/auth-address&gt;&lt;titles&gt;&lt;title&gt;The prevalence and process of pediatric HIV disclosure: A population-based prospective cohort study in Zimbabwe&lt;/title&gt;&lt;secondary-title&gt;PLoS One&lt;/secondary-title&gt;&lt;/titles&gt;&lt;periodical&gt;&lt;full-title&gt;PLoS One&lt;/full-title&gt;&lt;/periodical&gt;&lt;pages&gt;e0215659&lt;/pages&gt;&lt;volume&gt;14&lt;/volume&gt;&lt;number&gt;5&lt;/number&gt;&lt;dates&gt;&lt;year&gt;2019&lt;/year&gt;&lt;/dates&gt;&lt;isbn&gt;1932-6203&lt;/isbn&gt;&lt;accession-num&gt;31116741&lt;/accession-num&gt;&lt;urls&gt;&lt;/urls&gt;&lt;electronic-resource-num&gt;10.1371/journal.pone.0215659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4" w:tooltip="Finnegan, 2019 #24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4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Kallem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YWxsZW08L0F1dGhvcj48WWVhcj4yMDExPC9ZZWFyPjxS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YWxsZW08L0F1dGhvcj48WWVhcj4yMDExPC9ZZWFyPjxS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5" w:tooltip="Kallem, 2011 #25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5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adib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okgatl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diba&lt;/Author&gt;&lt;Year&gt;2017&lt;/Year&gt;&lt;RecNum&gt;26&lt;/RecNum&gt;&lt;DisplayText&gt;[26]&lt;/DisplayText&gt;&lt;record&gt;&lt;rec-number&gt;26&lt;/rec-number&gt;&lt;foreign-keys&gt;&lt;key app="EN" db-id="0wae0a9dt5vef7e052up95wldxasxz9srede"&gt;26&lt;/key&gt;&lt;/foreign-keys&gt;&lt;ref-type name="Journal Article"&gt;17&lt;/ref-type&gt;&lt;contributors&gt;&lt;authors&gt;&lt;author&gt;Madiba, Sphiwe&lt;/author&gt;&lt;author&gt;Mokgatle, Mathildah&lt;/author&gt;&lt;/authors&gt;&lt;/contributors&gt;&lt;titles&gt;&lt;title&gt;Fear of stigma, beliefs, and knowledge about HIV are barriers to early access to HIV testing and disclosure for perinatally infected children and adolescents in rural communities in South Africa&lt;/title&gt;&lt;secondary-title&gt;South African Family Practice&lt;/secondary-title&gt;&lt;/titles&gt;&lt;periodical&gt;&lt;full-title&gt;South African Family Practice&lt;/full-title&gt;&lt;/periodical&gt;&lt;pages&gt;175-181&lt;/pages&gt;&lt;volume&gt;59&lt;/volume&gt;&lt;number&gt;5&lt;/number&gt;&lt;dates&gt;&lt;year&gt;2017&lt;/year&gt;&lt;/dates&gt;&lt;isbn&gt;2078-6204&lt;/isbn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6" w:tooltip="Madiba, 2017 #26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6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Danjuma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W5qdW1hPC9BdXRob3I+PFllYXI+MjAyMDwvWWVhcj48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W5qdW1hPC9BdXRob3I+PFllYXI+MjAyMDwvWWVhcj48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7" w:tooltip="Danjuma, 2020 #27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7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John-Stewart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b2huLVN0ZXdhcnQ8L0F1dGhvcj48WWVhcj4yMDEzPC9Z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Kb2huLVN0ZXdhcnQ8L0F1dGhvcj48WWVhcj4yMDEzPC9Z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8" w:tooltip="John-Stewart, 2013 #28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8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Murnan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dXJuYW5lPC9BdXRob3I+PFllYXI+MjAxNzwvWWVhcj48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dXJuYW5lPC9BdXRob3I+PFllYXI+MjAxNzwvWWVhcj48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29" w:tooltip="Murnane, 2017 #29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9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Odiachi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Abegund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ZGlhY2hpPC9BdXRob3I+PFllYXI+MjAxNjwvWWVhcj48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PZGlhY2hpPC9BdXRob3I+PFllYXI+MjAxNjwvWWVhcj48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0" w:tooltip="Odiachi, 2016 #30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0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Beima-Sofi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ltYS1Tb2ZpZTwvQXV0aG9yPjxZZWFyPjIwMTc8L1ll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ZWltYS1Tb2ZpZTwvQXV0aG9yPjxZZWFyPjIwMTc8L1ll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1" w:tooltip="Beima-Sofie, 2017 #31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1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Tucho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ucho&lt;/Author&gt;&lt;Year&gt;2021&lt;/Year&gt;&lt;RecNum&gt;32&lt;/RecNum&gt;&lt;DisplayText&gt;[32]&lt;/DisplayText&gt;&lt;record&gt;&lt;rec-number&gt;32&lt;/rec-number&gt;&lt;foreign-keys&gt;&lt;key app="EN" db-id="0wae0a9dt5vef7e052up95wldxasxz9srede"&gt;32&lt;/key&gt;&lt;/foreign-keys&gt;&lt;ref-type name="Journal Article"&gt;17&lt;/ref-type&gt;&lt;contributors&gt;&lt;authors&gt;&lt;author&gt;Tucho, W. A.&lt;/author&gt;&lt;author&gt;Tekelehaimanot, A. N.&lt;/author&gt;&lt;/authors&gt;&lt;/contributors&gt;&lt;auth-address&gt;Department of Disease Prevention and Control, Bench Sheko Zone Health Office, Mizan-Aman, Southwest Ethiopia.&lt;/auth-address&gt;&lt;titles&gt;&lt;title&gt;Disclosure Status and Associated Factors Among Children on Antiretroviral Therapy in Ethiopia&lt;/title&gt;&lt;secondary-title&gt;Pediatric Health Med Ther&lt;/secondary-title&gt;&lt;/titles&gt;&lt;periodical&gt;&lt;full-title&gt;Pediatric Health Med Ther&lt;/full-title&gt;&lt;/periodical&gt;&lt;pages&gt;299-306&lt;/pages&gt;&lt;volume&gt;12&lt;/volume&gt;&lt;dates&gt;&lt;year&gt;2021&lt;/year&gt;&lt;/dates&gt;&lt;isbn&gt;1179-9927&lt;/isbn&gt;&lt;accession-num&gt;34211313&lt;/accession-num&gt;&lt;urls&gt;&lt;/urls&gt;&lt;electronic-resource-num&gt;10.2147/phmt.s314259&lt;/electronic-resource-num&gt;&lt;remote-database-provider&gt;Nlm&lt;/remote-database-provider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2" w:tooltip="Tucho, 2021 #32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2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Biadgilign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iadgilign&lt;/Author&gt;&lt;Year&gt;2011&lt;/Year&gt;&lt;RecNum&gt;72&lt;/RecNum&gt;&lt;DisplayText&gt;[33]&lt;/DisplayText&gt;&lt;record&gt;&lt;rec-number&gt;72&lt;/rec-number&gt;&lt;foreign-keys&gt;&lt;key app="EN" db-id="0wae0a9dt5vef7e052up95wldxasxz9srede"&gt;72&lt;/key&gt;&lt;/foreign-keys&gt;&lt;ref-type name="Journal Article"&gt;17&lt;/ref-type&gt;&lt;contributors&gt;&lt;authors&gt;&lt;author&gt;Biadgilign, Sibhatu&lt;/author&gt;&lt;author&gt;Deribew, Amare&lt;/author&gt;&lt;author&gt;Amberbir, Alemayehu&lt;/author&gt;&lt;author&gt;Escudero, Horacio Ruiseñor&lt;/author&gt;&lt;author&gt;Deribe, Kebede&lt;/author&gt;&lt;/authors&gt;&lt;/contributors&gt;&lt;titles&gt;&lt;title&gt;Factors associated with HIV/AIDS diagnostic disclosure to HIV infected children receiving HAART: a multi-center study in Addis Ababa, Ethiopia&lt;/title&gt;&lt;secondary-title&gt;PloS one&lt;/secondary-title&gt;&lt;/titles&gt;&lt;periodical&gt;&lt;full-title&gt;PLoS One&lt;/full-title&gt;&lt;/periodical&gt;&lt;pages&gt;e17572&lt;/pages&gt;&lt;volume&gt;6&lt;/volume&gt;&lt;number&gt;3&lt;/number&gt;&lt;dates&gt;&lt;year&gt;2011&lt;/year&gt;&lt;/dates&gt;&lt;isbn&gt;1932-6203&lt;/isbn&gt;&lt;urls&gt;&lt;/urls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3" w:tooltip="Biadgilign, 2011 #72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3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Vreeman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cmVlbWFuPC9BdXRob3I+PFllYXI+MjAxNDwvWWVhcj48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cmVlbWFuPC9BdXRob3I+PFllYXI+MjAxNDwvWWVhcj48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4" w:tooltip="Vreeman, 2014 #34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4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Tadesse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adesse&lt;/Author&gt;&lt;Year&gt;2015&lt;/Year&gt;&lt;RecNum&gt;35&lt;/RecNum&gt;&lt;DisplayText&gt;[35]&lt;/DisplayText&gt;&lt;record&gt;&lt;rec-number&gt;35&lt;/rec-number&gt;&lt;foreign-keys&gt;&lt;key app="EN" db-id="0wae0a9dt5vef7e052up95wldxasxz9srede"&gt;35&lt;/key&gt;&lt;/foreign-keys&gt;&lt;ref-type name="Journal Article"&gt;17&lt;/ref-type&gt;&lt;contributors&gt;&lt;authors&gt;&lt;author&gt;Tadesse, B. T.&lt;/author&gt;&lt;author&gt;Foster, B. A.&lt;/author&gt;&lt;author&gt;Berhan, Y.&lt;/author&gt;&lt;/authors&gt;&lt;/contributors&gt;&lt;auth-address&gt;Department of Child Health, Hawassa University, College of Health Sciences, Hawassa, Ethiopia.&amp;#xD;Department of Pediatrics, University of Texas Health Science Center at San Antonio, San Antonio, Texas, United States of America.&lt;/auth-address&gt;&lt;titles&gt;&lt;title&gt;Cross Sectional Characterization of Factors Associated with Pediatric HIV Status Disclosure in Southern Ethiopi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32691&lt;/pages&gt;&lt;volume&gt;10&lt;/volume&gt;&lt;number&gt;7&lt;/number&gt;&lt;edition&gt;2015/07/15&lt;/edition&gt;&lt;keywords&gt;&lt;keyword&gt;Adolescent&lt;/keyword&gt;&lt;keyword&gt;Child&lt;/keyword&gt;&lt;keyword&gt;Cross-Sectional Studies&lt;/keyword&gt;&lt;keyword&gt;*Disclosure&lt;/keyword&gt;&lt;keyword&gt;Ethiopia&lt;/keyword&gt;&lt;keyword&gt;Female&lt;/keyword&gt;&lt;keyword&gt;HIV Infections/*physiopathology&lt;/keyword&gt;&lt;keyword&gt;Humans&lt;/keyword&gt;&lt;keyword&gt;Male&lt;/keyword&gt;&lt;/keywords&gt;&lt;dates&gt;&lt;year&gt;2015&lt;/year&gt;&lt;/dates&gt;&lt;isbn&gt;1932-6203&lt;/isbn&gt;&lt;accession-num&gt;26167687&lt;/accession-num&gt;&lt;urls&gt;&lt;/urls&gt;&lt;custom2&gt;Pmc4500496&lt;/custom2&gt;&lt;electronic-resource-num&gt;10.1371/journal.pone.0132691&lt;/electronic-resource-num&gt;&lt;remote-database-provider&gt;Nlm&lt;/remote-database-provider&gt;&lt;language&gt;eng&lt;/language&gt;&lt;/record&gt;&lt;/Cite&gt;&lt;/EndNote&gt;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5" w:tooltip="Tadesse, 2015 #35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5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Kalembo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YWxlbWJvPC9BdXRob3I+PFllYXI+MjAxOTwvWWVhcj48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jEwNzgx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YWxlbWJvPC9BdXRob3I+PFllYXI+MjAxOTwvWWVhcj48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jEwNzgx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6" w:tooltip="Kalembo, 2019 #36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6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F48EA" w:rsidRPr="00B87387" w:rsidTr="007301AD"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5C84">
              <w:rPr>
                <w:rFonts w:asciiTheme="majorBidi" w:hAnsiTheme="majorBidi" w:cstheme="majorBidi"/>
                <w:sz w:val="24"/>
                <w:szCs w:val="24"/>
              </w:rPr>
              <w:t>Sirikum</w:t>
            </w:r>
            <w:proofErr w:type="spellEnd"/>
            <w:r w:rsidRPr="002B5C84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XJpa3VtPC9BdXRob3I+PFllYXI+MjAxNDwvWWVhcj48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XJpa3VtPC9BdXRob3I+PFllYXI+MjAxNDwvWWVhcj48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=
</w:fldData>
              </w:fldCha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37" w:tooltip="Sirikum, 2014 #37" w:history="1">
              <w:r w:rsidRPr="002B5C84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37</w:t>
              </w:r>
            </w:hyperlink>
            <w:r w:rsidRPr="002B5C84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2B5C8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AF48EA" w:rsidRPr="002B5C84" w:rsidRDefault="00AF48EA" w:rsidP="007301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C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:rsidR="00AF48EA" w:rsidRPr="00B87387" w:rsidRDefault="00AF48EA" w:rsidP="00AF48EA"/>
    <w:p w:rsidR="00AF48EA" w:rsidRPr="00B87387" w:rsidRDefault="00AF48EA" w:rsidP="00AF48EA"/>
    <w:p w:rsidR="00E338FB" w:rsidRDefault="00E338FB"/>
    <w:sectPr w:rsidR="00E3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689d5d16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EA"/>
    <w:rsid w:val="001E5790"/>
    <w:rsid w:val="0053074A"/>
    <w:rsid w:val="00AF48EA"/>
    <w:rsid w:val="00C132AE"/>
    <w:rsid w:val="00E3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3F1E3"/>
  <w15:chartTrackingRefBased/>
  <w15:docId w15:val="{3B927139-1320-4AC6-8CF8-5A9DACF6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F48E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1</Words>
  <Characters>24231</Characters>
  <Application>Microsoft Office Word</Application>
  <DocSecurity>0</DocSecurity>
  <Lines>201</Lines>
  <Paragraphs>56</Paragraphs>
  <ScaleCrop>false</ScaleCrop>
  <Company/>
  <LinksUpToDate>false</LinksUpToDate>
  <CharactersWithSpaces>2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02sa</dc:creator>
  <cp:keywords/>
  <dc:description/>
  <cp:lastModifiedBy>E202sa</cp:lastModifiedBy>
  <cp:revision>4</cp:revision>
  <dcterms:created xsi:type="dcterms:W3CDTF">2022-03-25T02:26:00Z</dcterms:created>
  <dcterms:modified xsi:type="dcterms:W3CDTF">2022-04-11T02:11:00Z</dcterms:modified>
</cp:coreProperties>
</file>